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9055C" w14:textId="77777777" w:rsidR="007B50C9" w:rsidRPr="000B69BB" w:rsidRDefault="007B50C9" w:rsidP="007B50C9">
      <w:pPr>
        <w:widowControl/>
        <w:wordWrap/>
        <w:autoSpaceDE/>
        <w:autoSpaceDN/>
      </w:pPr>
      <w:r w:rsidRPr="000B69BB">
        <w:t xml:space="preserve">Supplementary </w:t>
      </w:r>
      <w:r>
        <w:t>Material</w:t>
      </w:r>
      <w:r w:rsidRPr="000B69BB">
        <w:t xml:space="preserve"> </w:t>
      </w:r>
      <w:r>
        <w:t>8</w:t>
      </w:r>
      <w:r w:rsidRPr="000B69BB">
        <w:t xml:space="preserve">. </w:t>
      </w:r>
      <w:r w:rsidRPr="000B69BB">
        <w:rPr>
          <w:rFonts w:hint="eastAsia"/>
        </w:rPr>
        <w:t>Comparison of the Hill’s viewpoints</w:t>
      </w:r>
      <w:r w:rsidRPr="000B69BB">
        <w:t xml:space="preserve"> with the </w:t>
      </w:r>
      <w:r>
        <w:t>verification</w:t>
      </w:r>
      <w:r w:rsidRPr="000B69BB">
        <w:t xml:space="preserve"> methods of </w:t>
      </w:r>
      <w:r>
        <w:t xml:space="preserve">the </w:t>
      </w:r>
      <w:r w:rsidRPr="006D053A">
        <w:rPr>
          <w:i/>
          <w:iCs/>
        </w:rPr>
        <w:t>Epidemiological Correlation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7003"/>
      </w:tblGrid>
      <w:tr w:rsidR="007B50C9" w:rsidRPr="00C3557F" w14:paraId="65C1F16C" w14:textId="77777777" w:rsidTr="00D94A45">
        <w:trPr>
          <w:trHeight w:val="556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0F95C0" w14:textId="77777777" w:rsidR="007B50C9" w:rsidRPr="00877755" w:rsidRDefault="007B50C9" w:rsidP="00D94A45">
            <w:pPr>
              <w:wordWrap/>
              <w:spacing w:before="100" w:after="100" w:line="240" w:lineRule="auto"/>
              <w:ind w:left="60"/>
              <w:jc w:val="center"/>
              <w:textAlignment w:val="baseline"/>
              <w:rPr>
                <w:rFonts w:asciiTheme="majorHAnsi" w:eastAsiaTheme="majorHAnsi" w:hAnsiTheme="majorHAnsi" w:cs="굴림"/>
                <w:b/>
                <w:bCs/>
                <w:color w:val="000000"/>
                <w:spacing w:val="-2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b/>
                <w:bCs/>
                <w:color w:val="000000"/>
                <w:spacing w:val="-2"/>
                <w:kern w:val="0"/>
                <w:szCs w:val="20"/>
              </w:rPr>
              <w:t>Modified Hill’s viewpoints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F0E65A" w14:textId="77777777" w:rsidR="007B50C9" w:rsidRPr="00C3557F" w:rsidRDefault="007B50C9" w:rsidP="00D94A45">
            <w:pPr>
              <w:wordWrap/>
              <w:spacing w:before="100" w:after="100" w:line="240" w:lineRule="auto"/>
              <w:ind w:left="40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kern w:val="0"/>
                <w:szCs w:val="20"/>
              </w:rPr>
              <w:t>V</w:t>
            </w:r>
            <w:r>
              <w:rPr>
                <w:rFonts w:asciiTheme="majorHAnsi" w:eastAsiaTheme="majorHAnsi" w:hAnsiTheme="majorHAnsi" w:cs="굴림"/>
                <w:b/>
                <w:bCs/>
                <w:color w:val="000000"/>
                <w:kern w:val="0"/>
                <w:szCs w:val="20"/>
              </w:rPr>
              <w:t>erification methods</w:t>
            </w:r>
            <w:r w:rsidRPr="00736647">
              <w:rPr>
                <w:rFonts w:asciiTheme="majorHAnsi" w:eastAsiaTheme="majorHAnsi" w:hAnsiTheme="majorHAnsi" w:cs="굴림"/>
                <w:b/>
                <w:bCs/>
                <w:color w:val="000000"/>
                <w:kern w:val="0"/>
                <w:szCs w:val="20"/>
              </w:rPr>
              <w:t xml:space="preserve"> of “Epidemiological Correlation”</w:t>
            </w:r>
          </w:p>
        </w:tc>
      </w:tr>
      <w:tr w:rsidR="007B50C9" w:rsidRPr="00C3557F" w14:paraId="4DB29D27" w14:textId="77777777" w:rsidTr="00D94A45">
        <w:trPr>
          <w:trHeight w:val="721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C579732" w14:textId="77777777" w:rsidR="007B50C9" w:rsidRPr="00C3557F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T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emporal relationship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75046A3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In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initial confidence rating for the body of evidenc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, the confidence level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of evidenc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is given according to the study design, so a design with a clear temporal precedence relationship is given a high grade</w:t>
            </w:r>
          </w:p>
        </w:tc>
      </w:tr>
      <w:tr w:rsidR="007B50C9" w:rsidRPr="00C3557F" w14:paraId="3E8FC431" w14:textId="77777777" w:rsidTr="00D94A45">
        <w:trPr>
          <w:trHeight w:val="721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43B503" w14:textId="77777777" w:rsidR="007B50C9" w:rsidRPr="00877755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Strength of the association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8417BF" w14:textId="77777777" w:rsidR="007B50C9" w:rsidRPr="00C3557F" w:rsidRDefault="007B50C9" w:rsidP="00D94A45">
            <w:pPr>
              <w:wordWrap/>
              <w:spacing w:before="20" w:after="10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U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pgrading factor</w:t>
            </w:r>
            <w:r w:rsidRPr="00C3557F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: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Upgrad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the confidence level of the evidence in consideration of the magnitude of the effect</w:t>
            </w:r>
          </w:p>
        </w:tc>
      </w:tr>
      <w:tr w:rsidR="007B50C9" w:rsidRPr="00C3557F" w14:paraId="4ECCA557" w14:textId="77777777" w:rsidTr="00D94A45">
        <w:trPr>
          <w:trHeight w:val="721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66626B" w14:textId="77777777" w:rsidR="007B50C9" w:rsidRPr="00877755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Dose-response relationship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DA7BCF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U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pgrading factor</w:t>
            </w:r>
            <w:r w:rsidRPr="00C3557F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: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Upgrad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the confidence level of evidence when there is a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dose-respons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relationship</w:t>
            </w:r>
          </w:p>
        </w:tc>
      </w:tr>
      <w:tr w:rsidR="007B50C9" w:rsidRPr="00C3557F" w14:paraId="1F53C2E8" w14:textId="77777777" w:rsidTr="00D94A45">
        <w:trPr>
          <w:trHeight w:val="122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EFDF3D" w14:textId="77777777" w:rsidR="007B50C9" w:rsidRPr="00074587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Replication of findings</w:t>
            </w:r>
          </w:p>
          <w:p w14:paraId="5C53D876" w14:textId="77777777" w:rsidR="007B50C9" w:rsidRPr="00877755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877755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(Reproducibility)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7A414A4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U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pgrading factor</w:t>
            </w:r>
            <w:r w:rsidRPr="00C3557F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: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Upgrad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the confidence level of evidence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w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hen the results are consistent between the target study groups and between the study </w:t>
            </w:r>
            <w:proofErr w:type="gramStart"/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designs</w:t>
            </w:r>
            <w:proofErr w:type="gramEnd"/>
          </w:p>
          <w:p w14:paraId="0CB88F07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D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owngrading factor</w:t>
            </w:r>
            <w:r w:rsidRPr="00C3557F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: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Downgrad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the confidence level of evidence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w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hen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there is unexplained inconsistency </w:t>
            </w:r>
          </w:p>
        </w:tc>
      </w:tr>
      <w:tr w:rsidR="007B50C9" w:rsidRPr="00C3557F" w14:paraId="3905B2E1" w14:textId="77777777" w:rsidTr="00D94A45">
        <w:trPr>
          <w:trHeight w:val="122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B68FD12" w14:textId="77777777" w:rsidR="007B50C9" w:rsidRPr="00877755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Biologic plausibility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C17D9F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D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owngrading factor</w:t>
            </w:r>
            <w:r w:rsidRPr="00C3557F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: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Downgrad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the confidence level of evidence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when there is </w:t>
            </w:r>
            <w:proofErr w:type="gramStart"/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indirectness</w:t>
            </w:r>
            <w:proofErr w:type="gramEnd"/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</w:t>
            </w:r>
          </w:p>
          <w:p w14:paraId="5AFD0DC2" w14:textId="77777777" w:rsidR="007B50C9" w:rsidRPr="00877755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In the final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assessment of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general causality, biological probability is systematically reflected as the level of evidence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on health effect 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is derived and synthesized from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the </w:t>
            </w:r>
            <w:proofErr w:type="gramStart"/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evidences</w:t>
            </w:r>
            <w:proofErr w:type="gramEnd"/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of 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epidemiology, animal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studies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, and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mechanistic studies.</w:t>
            </w:r>
          </w:p>
        </w:tc>
      </w:tr>
      <w:tr w:rsidR="007B50C9" w:rsidRPr="00C3557F" w14:paraId="3F2872E2" w14:textId="77777777" w:rsidTr="00D94A45">
        <w:trPr>
          <w:trHeight w:val="831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AC2EB1" w14:textId="77777777" w:rsidR="007B50C9" w:rsidRPr="00877755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Consideration of alternate explanation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8804AF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D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owngrading factor</w:t>
            </w:r>
            <w:r w:rsidRPr="00C3557F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: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Risk of bias attributed to confounding factors is the key assessment factor. Downgrade the 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confidence level of evidence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when the level of risk of bias is low</w:t>
            </w:r>
          </w:p>
        </w:tc>
      </w:tr>
      <w:tr w:rsidR="007B50C9" w:rsidRPr="00C3557F" w14:paraId="4872D91D" w14:textId="77777777" w:rsidTr="00D94A45">
        <w:trPr>
          <w:trHeight w:val="831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CC229E" w14:textId="77777777" w:rsidR="007B50C9" w:rsidRPr="00877755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Cessation of exposure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B58CB0E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In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initial confidence rating for the body of evidence</w:t>
            </w:r>
            <w:r w:rsidRPr="004003AA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e</w:t>
            </w:r>
            <w:r w:rsidRPr="005873AE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xperimental studies and quasi-experimental studies in which exposure is controlled are given a high grade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.</w:t>
            </w:r>
          </w:p>
        </w:tc>
      </w:tr>
      <w:tr w:rsidR="007B50C9" w:rsidRPr="00C3557F" w14:paraId="37378B35" w14:textId="77777777" w:rsidTr="00D94A45">
        <w:trPr>
          <w:trHeight w:val="996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8FFFF47" w14:textId="77777777" w:rsidR="007B50C9" w:rsidRPr="00877755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Consistency with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</w:t>
            </w:r>
            <w:proofErr w:type="gramStart"/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other</w:t>
            </w:r>
            <w:proofErr w:type="gramEnd"/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knowledge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FF14D84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In the final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assessment of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general causality, biological probability is systematically reflected as the level of evidence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on health effect 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is derived and synthesized from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the </w:t>
            </w:r>
            <w:proofErr w:type="gramStart"/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evidences</w:t>
            </w:r>
            <w:proofErr w:type="gramEnd"/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of 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epidemiology, animal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studies</w:t>
            </w:r>
            <w:r w:rsidRPr="00D810E8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, and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mechanistic studies.</w:t>
            </w:r>
          </w:p>
        </w:tc>
      </w:tr>
      <w:tr w:rsidR="007B50C9" w:rsidRPr="00C3557F" w14:paraId="4681AF64" w14:textId="77777777" w:rsidTr="00D94A45">
        <w:trPr>
          <w:trHeight w:val="996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E44A51" w14:textId="77777777" w:rsidR="007B50C9" w:rsidRPr="00877755" w:rsidRDefault="007B50C9" w:rsidP="00D94A45">
            <w:pPr>
              <w:wordWrap/>
              <w:spacing w:before="20" w:after="100" w:line="240" w:lineRule="auto"/>
              <w:ind w:left="22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E566E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Specificity of the association</w:t>
            </w:r>
          </w:p>
        </w:tc>
        <w:tc>
          <w:tcPr>
            <w:tcW w:w="7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03EC01" w14:textId="77777777" w:rsidR="007B50C9" w:rsidRPr="00C3557F" w:rsidRDefault="007B50C9" w:rsidP="00D94A45">
            <w:pPr>
              <w:wordWrap/>
              <w:spacing w:before="20" w:after="0" w:line="240" w:lineRule="auto"/>
              <w:ind w:left="40"/>
              <w:jc w:val="left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24"/>
                <w:szCs w:val="24"/>
              </w:rPr>
            </w:pPr>
            <w:r w:rsidRPr="005873AE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High grade is given if there is a specificity that explains the biological effects of exposure in biological probability assessment (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in </w:t>
            </w:r>
            <w:r w:rsidRPr="005873AE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animal study)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.</w:t>
            </w:r>
          </w:p>
        </w:tc>
      </w:tr>
    </w:tbl>
    <w:p w14:paraId="78325EAD" w14:textId="77777777" w:rsidR="007B50C9" w:rsidRDefault="007B50C9" w:rsidP="007B50C9">
      <w:pPr>
        <w:widowControl/>
        <w:wordWrap/>
        <w:autoSpaceDE/>
        <w:autoSpaceDN/>
      </w:pPr>
    </w:p>
    <w:sectPr w:rsidR="007B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7F747" w14:textId="77777777" w:rsidR="004F6020" w:rsidRDefault="004F6020" w:rsidP="00B5287B">
      <w:pPr>
        <w:spacing w:after="0" w:line="240" w:lineRule="auto"/>
      </w:pPr>
      <w:r>
        <w:separator/>
      </w:r>
    </w:p>
  </w:endnote>
  <w:endnote w:type="continuationSeparator" w:id="0">
    <w:p w14:paraId="73161030" w14:textId="77777777" w:rsidR="004F6020" w:rsidRDefault="004F6020" w:rsidP="00B5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B4EE3" w14:textId="77777777" w:rsidR="004F6020" w:rsidRDefault="004F6020" w:rsidP="00B5287B">
      <w:pPr>
        <w:spacing w:after="0" w:line="240" w:lineRule="auto"/>
      </w:pPr>
      <w:r>
        <w:separator/>
      </w:r>
    </w:p>
  </w:footnote>
  <w:footnote w:type="continuationSeparator" w:id="0">
    <w:p w14:paraId="22C90ABD" w14:textId="77777777" w:rsidR="004F6020" w:rsidRDefault="004F6020" w:rsidP="00B5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E3"/>
    <w:rsid w:val="00075A46"/>
    <w:rsid w:val="00156F06"/>
    <w:rsid w:val="001F075D"/>
    <w:rsid w:val="003F7E9E"/>
    <w:rsid w:val="004F5D96"/>
    <w:rsid w:val="004F6020"/>
    <w:rsid w:val="005519C6"/>
    <w:rsid w:val="005576A0"/>
    <w:rsid w:val="005D6C21"/>
    <w:rsid w:val="005F5FF1"/>
    <w:rsid w:val="006D053A"/>
    <w:rsid w:val="006F5DDA"/>
    <w:rsid w:val="007B50C9"/>
    <w:rsid w:val="0087590B"/>
    <w:rsid w:val="00B5287B"/>
    <w:rsid w:val="00C60277"/>
    <w:rsid w:val="00D32086"/>
    <w:rsid w:val="00DE025F"/>
    <w:rsid w:val="00DE253E"/>
    <w:rsid w:val="00E52E15"/>
    <w:rsid w:val="00F6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13DD"/>
  <w15:chartTrackingRefBased/>
  <w15:docId w15:val="{1DDB0DE2-3EE4-407E-B445-163A4EBE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665E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87B"/>
  </w:style>
  <w:style w:type="paragraph" w:styleId="a4">
    <w:name w:val="footer"/>
    <w:basedOn w:val="a"/>
    <w:link w:val="Char0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Ha</dc:creator>
  <cp:keywords/>
  <dc:description/>
  <cp:lastModifiedBy>이제인</cp:lastModifiedBy>
  <cp:revision>2</cp:revision>
  <dcterms:created xsi:type="dcterms:W3CDTF">2024-01-16T07:19:00Z</dcterms:created>
  <dcterms:modified xsi:type="dcterms:W3CDTF">2024-01-16T07:19:00Z</dcterms:modified>
</cp:coreProperties>
</file>